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11571" w:type="dxa"/>
        <w:jc w:val="center"/>
        <w:tblLook w:val="04A0"/>
      </w:tblPr>
      <w:tblGrid>
        <w:gridCol w:w="917"/>
        <w:gridCol w:w="1242"/>
        <w:gridCol w:w="741"/>
        <w:gridCol w:w="758"/>
        <w:gridCol w:w="1423"/>
        <w:gridCol w:w="809"/>
        <w:gridCol w:w="1056"/>
        <w:gridCol w:w="903"/>
        <w:gridCol w:w="1625"/>
        <w:gridCol w:w="937"/>
        <w:gridCol w:w="1160"/>
      </w:tblGrid>
      <w:tr w:rsidR="007106B8" w:rsidRPr="001320C9" w:rsidTr="00403015">
        <w:trPr>
          <w:jc w:val="center"/>
        </w:trPr>
        <w:tc>
          <w:tcPr>
            <w:tcW w:w="29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11E0" w:rsidRPr="001320C9" w:rsidRDefault="00DA170D" w:rsidP="003A7341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My work</w:t>
            </w:r>
          </w:p>
        </w:tc>
        <w:tc>
          <w:tcPr>
            <w:tcW w:w="2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11E0" w:rsidRPr="001320C9" w:rsidRDefault="009511E0" w:rsidP="00403015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320C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Paterson et al.</w:t>
            </w:r>
            <w:r w:rsidR="0040301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11E0" w:rsidRPr="001320C9" w:rsidRDefault="009511E0" w:rsidP="00DA170D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320C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Wang </w:t>
            </w:r>
            <w:r w:rsidRPr="001320C9"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15"/>
                <w:szCs w:val="15"/>
              </w:rPr>
              <w:t>et al</w:t>
            </w:r>
            <w:r w:rsidR="00DA170D">
              <w:rPr>
                <w:rFonts w:ascii="Times New Roman" w:eastAsia="宋体" w:hAnsi="Times New Roman" w:cs="Times New Roman" w:hint="eastAsia"/>
                <w:b/>
                <w:bCs/>
                <w:iCs/>
                <w:kern w:val="0"/>
                <w:sz w:val="15"/>
                <w:szCs w:val="15"/>
              </w:rPr>
              <w:t>.</w:t>
            </w:r>
            <w:r w:rsidR="00403015">
              <w:rPr>
                <w:rFonts w:ascii="Times New Roman" w:eastAsia="宋体" w:hAnsi="Times New Roman" w:cs="Times New Roman" w:hint="eastAsia"/>
                <w:b/>
                <w:bCs/>
                <w:iCs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46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11E0" w:rsidRPr="001320C9" w:rsidRDefault="009511E0" w:rsidP="00403015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320C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Dou </w:t>
            </w:r>
            <w:r w:rsidR="00DA170D"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15"/>
                <w:szCs w:val="15"/>
              </w:rPr>
              <w:t>et a</w:t>
            </w:r>
            <w:r w:rsidRPr="001320C9"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15"/>
                <w:szCs w:val="15"/>
              </w:rPr>
              <w:t>l</w:t>
            </w:r>
            <w:r w:rsidR="00DA170D">
              <w:rPr>
                <w:rFonts w:ascii="Times New Roman" w:eastAsia="宋体" w:hAnsi="Times New Roman" w:cs="Times New Roman" w:hint="eastAsia"/>
                <w:b/>
                <w:bCs/>
                <w:iCs/>
                <w:kern w:val="0"/>
                <w:sz w:val="15"/>
                <w:szCs w:val="15"/>
              </w:rPr>
              <w:t>.</w:t>
            </w:r>
            <w:r w:rsidR="00403015">
              <w:rPr>
                <w:rFonts w:ascii="Times New Roman" w:eastAsia="宋体" w:hAnsi="Times New Roman" w:cs="Times New Roman" w:hint="eastAsia"/>
                <w:b/>
                <w:bCs/>
                <w:iCs/>
                <w:kern w:val="0"/>
                <w:sz w:val="15"/>
                <w:szCs w:val="15"/>
                <w:vertAlign w:val="superscript"/>
              </w:rPr>
              <w:t>e</w:t>
            </w:r>
          </w:p>
        </w:tc>
      </w:tr>
      <w:tr w:rsidR="007106B8" w:rsidRPr="001320C9" w:rsidTr="00403015">
        <w:trPr>
          <w:trHeight w:val="95"/>
          <w:jc w:val="center"/>
        </w:trPr>
        <w:tc>
          <w:tcPr>
            <w:tcW w:w="29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4A03" w:rsidRPr="001320C9" w:rsidRDefault="00DA170D" w:rsidP="003A7341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320C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Gossypium hirsutum</w:t>
            </w:r>
          </w:p>
        </w:tc>
        <w:tc>
          <w:tcPr>
            <w:tcW w:w="2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4A03" w:rsidRPr="001320C9" w:rsidRDefault="00A44A03" w:rsidP="003A734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320C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Gossypium raimondii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4A03" w:rsidRPr="001320C9" w:rsidRDefault="00A44A03" w:rsidP="003A734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320C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Gossypium raimondii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4A03" w:rsidRPr="001320C9" w:rsidRDefault="00A44A03" w:rsidP="003A734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320C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Gossypium raimondii</w:t>
            </w:r>
          </w:p>
        </w:tc>
        <w:tc>
          <w:tcPr>
            <w:tcW w:w="21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4A03" w:rsidRPr="001320C9" w:rsidRDefault="00A44A03" w:rsidP="003A734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320C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Gossypium hirsutum</w:t>
            </w:r>
          </w:p>
        </w:tc>
      </w:tr>
      <w:tr w:rsidR="007106B8" w:rsidRPr="001320C9" w:rsidTr="00403015">
        <w:trPr>
          <w:trHeight w:val="316"/>
          <w:jc w:val="center"/>
        </w:trPr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5808" w:rsidRPr="001320C9" w:rsidRDefault="00FA5808" w:rsidP="003A7341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320C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Gene</w:t>
            </w:r>
            <w:r w:rsidR="00050DAC" w:rsidRPr="00050DA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5808" w:rsidRPr="001320C9" w:rsidRDefault="00FA5808" w:rsidP="003A7341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320C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ID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5808" w:rsidRPr="001320C9" w:rsidRDefault="00FA5808" w:rsidP="003A7341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320C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Group</w:t>
            </w:r>
            <w:r w:rsidR="00403015" w:rsidRPr="0040301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5808" w:rsidRPr="001320C9" w:rsidRDefault="00FA5808" w:rsidP="003A7341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320C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Gen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5808" w:rsidRPr="001320C9" w:rsidRDefault="00FA5808" w:rsidP="003A7341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320C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ID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5808" w:rsidRPr="001320C9" w:rsidRDefault="00FA5808" w:rsidP="003A7341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320C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Gen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5808" w:rsidRPr="001320C9" w:rsidRDefault="00FA5808" w:rsidP="003A7341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320C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ID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5808" w:rsidRPr="001320C9" w:rsidRDefault="00FA5808" w:rsidP="003A7341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320C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Gene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5808" w:rsidRPr="001320C9" w:rsidRDefault="00FA5808" w:rsidP="003A7341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320C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I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5808" w:rsidRPr="001320C9" w:rsidRDefault="00FA5808" w:rsidP="003A7341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320C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Gen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5808" w:rsidRPr="001320C9" w:rsidRDefault="00FA5808" w:rsidP="003A7341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320C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Accession NO.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1G063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1G06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1G12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1G14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2G00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2G05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2G10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2G13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2G13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2G14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3G02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3G10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3G21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4G06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4G07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4G12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5G04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5G04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5G05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5G10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5G12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5G12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5G14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5G17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5G20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5G22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5G23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eastAsia="宋体" w:hAnsi="宋体" w:cs="Times New Roman"/>
                <w:sz w:val="13"/>
                <w:szCs w:val="13"/>
              </w:rPr>
              <w:t>Ⅳ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5G29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5G31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5G31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3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5G32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5G33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5G34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5G34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5G38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6G01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6G07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6G08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6G09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4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6G11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6G11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lastRenderedPageBreak/>
              <w:t>GhWRKY4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6G13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6G15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6G19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6G21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6G21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4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7G00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7G02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7G02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7G02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7G04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7G11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7G12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7G15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7G16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7G18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7G19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5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7G21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5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7G22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7G23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6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8G02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8G05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6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8G10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6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8G11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8G11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6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8G12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8G15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6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8G19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8G24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7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8G24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7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9G007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9G01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7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9G02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9G03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7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9G14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7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09G21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0G00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0G01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0G03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0G03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0G06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0G07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0G15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8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1G01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8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1G01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8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1G08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8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1G08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1G08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1G09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1G09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9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1G09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9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1G11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9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1G13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9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1G14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9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1G18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9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1G18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9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1G20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1G22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9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2G02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2G08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2G10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2G11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2G11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8G1389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2722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rWRKY6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72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6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89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2G14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2G15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2G167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0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8G2010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6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99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37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2G21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0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2G22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2G26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3G00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3G06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3G06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3G07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3G11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A13G13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1G06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2G0913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WRKY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2489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48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24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1G07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2G0962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2494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49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61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1G14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2G1816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2005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00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33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1G17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2G2076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32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2G00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5G0039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0257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3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025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73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2G06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5G0681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0579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3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057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3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09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2G12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0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Gorai.005G1445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785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3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78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10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2G14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5G1643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3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42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3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42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3G02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0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3G0266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5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086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5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U207869*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3G04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3G0478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2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65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06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3G04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3G0481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658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2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65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07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3G06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3G0855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109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10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84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3G13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1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3G1507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1217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21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58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4G01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2G0139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167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0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67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20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4G01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2G0140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167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0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67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72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3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4G02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1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2G0282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0679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0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067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4G03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2G0407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198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98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77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4G04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2G0515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0996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099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71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4G047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2G0568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2794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2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79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4G07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2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2G0851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0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017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19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4G11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3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9G4212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3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2777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9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77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9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18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4G11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2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2G1048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260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9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60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9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46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4G13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2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2G1196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1656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9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65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9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52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4G18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2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2G1860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1224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4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22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67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4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5G06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9G0623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707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7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70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7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57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5G06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2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9G0624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707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7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70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7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34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4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5G06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2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9G0669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703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6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70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6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45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5G10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2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9G1168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7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030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91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5G11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2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9G1240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071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7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071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7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35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5G14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2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9G1573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36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7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36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7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14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5G16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3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9G1804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385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7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38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7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27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4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5G19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9G2148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1148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9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14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9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47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5G23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3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9G2596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2348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7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34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16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5G24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3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9G2761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3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236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7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36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7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01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5G26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3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9G2926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162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62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76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5G38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9G1608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366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7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36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6G01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6G01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3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0G0226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258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8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58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8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30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6G10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3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0G1130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3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949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8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94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8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36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6G10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0G1183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955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8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95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8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02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6G10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6G11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4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0G1218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959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8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95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8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92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5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6G11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4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0G1313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4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1504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1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50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00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5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6G14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4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0G1610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4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4076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8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407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8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17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6G14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4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0G1647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4073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8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407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8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29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6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6G16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4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0G1825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509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8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50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8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74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6G19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4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0G2192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0548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8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054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6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6G19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4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0G2224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2318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31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bookmarkStart w:id="0" w:name="RANGE!R165C7"/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31</w:t>
            </w:r>
            <w:bookmarkEnd w:id="0"/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6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6G23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3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0G0980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2636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0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63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65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7G00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4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1G0022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4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1278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27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53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6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7G01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4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1G0215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1510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1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51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05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7G02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1G0322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1528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52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60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6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7G03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5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1G0377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1533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53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32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7G03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5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1G0378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7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7G05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5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1G0576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28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41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7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7G08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5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1G0943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2304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30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23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7G12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5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1G1479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2856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85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21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7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7G13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5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1G1558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5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2847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84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81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7G16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1G1929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7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7G18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5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1G2148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5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2616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61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22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7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7G21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1G2412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5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017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1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017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03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7G21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3G1045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1639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1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63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43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7G23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6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1G2731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1932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93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59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8G029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4G0332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6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0274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2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027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63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8G03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6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4G0346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0276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2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027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64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8G06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6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4G0695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4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01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4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40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8G12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4G1346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0749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2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074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75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8G13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4G1449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6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224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0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24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8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8G14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4G1551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6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2563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6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56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8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8G14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6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4G1601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8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8G15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6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4G1668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2919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2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91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08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8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8G18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6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4G1995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6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0959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2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095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96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8G20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7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4G2193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2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051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95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8G22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7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4G2470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7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0796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2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079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94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9G00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7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6G0082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7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2702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3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70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11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9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9G01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6G0133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7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2708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3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70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3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FJ966887*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9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9G02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7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6G0257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144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3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44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9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9G03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7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6G0432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9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9G14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7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6G1717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1727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3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72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38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9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09G23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7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6G2652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7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2134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3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13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12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9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0G00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7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1G0066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115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9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11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9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51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9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0G01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8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1G0127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12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9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12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9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93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0G03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8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1G0375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8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146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9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14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9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49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9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0G03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8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1G0414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8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15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9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15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54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0G07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8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1G0863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9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07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9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55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0G10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8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1G1142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02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1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02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0G17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8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1G2018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157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9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57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9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69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1G01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8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7G0133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8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178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5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78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5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87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1G01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8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7G0146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8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178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5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78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5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79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1G09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8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7G1034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563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4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56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85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1G09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8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7G1036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8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563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4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56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4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13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1G10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9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7G1073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9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567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5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56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5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83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0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1G10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9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7G1172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9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577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5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57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25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1G11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9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7G1223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583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5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58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86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1G13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9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7G1428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9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0967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4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096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98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1G15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9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7G1671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146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4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46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4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66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1G15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9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7G1719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0468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4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046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1G19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9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7G2167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692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4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69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97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1G22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9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7G2465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1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56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39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1G25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7G2784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0806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5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080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5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99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2G03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8G0414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0948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8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094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8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68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2G09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8G1096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6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49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6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48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2G12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8G1343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543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7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54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7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28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2G12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8G1379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547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8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54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8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15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2G12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2G16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8G1781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1489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6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48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6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44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2G17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0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8G1912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0670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6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067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6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26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2G18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8G2008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2994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6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99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2G23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8G2533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1685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6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68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6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78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2G24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2G27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8G2503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1688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6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68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6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90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3G00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3G0083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2474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0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247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3G07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3G0823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348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0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34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70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3G08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1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3G0902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358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0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35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80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3G08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3G0923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1985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4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198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3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3G14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3G1555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0690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069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62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D13G16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2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13G1794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006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11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006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1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04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Sca005564G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9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7G1212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9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58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5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58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50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Sca005611G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Sca005611G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7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4G2194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0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051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3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051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3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856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Sca005978G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Sca009206G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II-e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1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orai.008G273700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RKY1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ene_1003078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rWRKY5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Cotton_D_gene_100307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5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KF669788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Sca010421G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eastAsia="宋体" w:hAnsi="Times New Roman" w:cs="Times New Roman"/>
                <w:sz w:val="13"/>
                <w:szCs w:val="13"/>
              </w:rPr>
              <w:t>Ⅳ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  <w:tr w:rsidR="007106B8" w:rsidRPr="001320C9" w:rsidTr="00403015">
        <w:trPr>
          <w:jc w:val="center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i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i/>
                <w:sz w:val="13"/>
                <w:szCs w:val="13"/>
              </w:rPr>
              <w:t>GhWRKY23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Gh_Sca204211G0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eastAsia="宋体" w:hAnsi="Times New Roman" w:cs="Times New Roman"/>
                <w:sz w:val="13"/>
                <w:szCs w:val="13"/>
              </w:rPr>
              <w:t>Ⅳ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9FE" w:rsidRPr="001320C9" w:rsidRDefault="00D209FE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320C9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</w:tr>
    </w:tbl>
    <w:p w:rsidR="0008798B" w:rsidRPr="0008798B" w:rsidRDefault="0008798B" w:rsidP="0008798B">
      <w:pPr>
        <w:spacing w:line="480" w:lineRule="auto"/>
        <w:rPr>
          <w:rFonts w:ascii="Times New Roman" w:eastAsia="Arial Unicode MS" w:hAnsi="Times New Roman" w:cs="Times New Roman"/>
          <w:color w:val="000000"/>
          <w:szCs w:val="21"/>
        </w:rPr>
      </w:pPr>
    </w:p>
    <w:p w:rsidR="0008798B" w:rsidRPr="0008798B" w:rsidRDefault="0008798B">
      <w:pPr>
        <w:rPr>
          <w:rFonts w:ascii="Times New Roman" w:eastAsia="Arial Unicode MS" w:hAnsi="Times New Roman" w:cs="Times New Roman"/>
          <w:color w:val="000000"/>
          <w:szCs w:val="21"/>
        </w:rPr>
      </w:pPr>
    </w:p>
    <w:sectPr w:rsidR="0008798B" w:rsidRPr="0008798B" w:rsidSect="00FB34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D5190" w:rsidRDefault="007D5190" w:rsidP="00F63BD1">
      <w:r>
        <w:separator/>
      </w:r>
    </w:p>
  </w:endnote>
  <w:endnote w:type="continuationSeparator" w:id="1">
    <w:p w:rsidR="007D5190" w:rsidRDefault="007D5190" w:rsidP="00F63B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D5190" w:rsidRDefault="007D5190" w:rsidP="00F63BD1">
      <w:r>
        <w:separator/>
      </w:r>
    </w:p>
  </w:footnote>
  <w:footnote w:type="continuationSeparator" w:id="1">
    <w:p w:rsidR="007D5190" w:rsidRDefault="007D5190" w:rsidP="00F63B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3BD1"/>
    <w:rsid w:val="00050DAC"/>
    <w:rsid w:val="0008798B"/>
    <w:rsid w:val="000A1A5E"/>
    <w:rsid w:val="000C2578"/>
    <w:rsid w:val="000E0434"/>
    <w:rsid w:val="001320C9"/>
    <w:rsid w:val="001C1AB5"/>
    <w:rsid w:val="001E4033"/>
    <w:rsid w:val="00313B03"/>
    <w:rsid w:val="003A7341"/>
    <w:rsid w:val="003C7651"/>
    <w:rsid w:val="00403015"/>
    <w:rsid w:val="007106B8"/>
    <w:rsid w:val="007D5190"/>
    <w:rsid w:val="008C2E88"/>
    <w:rsid w:val="009511E0"/>
    <w:rsid w:val="00A44A03"/>
    <w:rsid w:val="00B038FF"/>
    <w:rsid w:val="00D209FE"/>
    <w:rsid w:val="00DA170D"/>
    <w:rsid w:val="00F63BD1"/>
    <w:rsid w:val="00F961F8"/>
    <w:rsid w:val="00FA5808"/>
    <w:rsid w:val="00FB34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34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63B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63BD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63B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63BD1"/>
    <w:rPr>
      <w:sz w:val="18"/>
      <w:szCs w:val="18"/>
    </w:rPr>
  </w:style>
  <w:style w:type="table" w:styleId="a5">
    <w:name w:val="Table Grid"/>
    <w:basedOn w:val="a1"/>
    <w:uiPriority w:val="59"/>
    <w:rsid w:val="00F63BD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08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6</Pages>
  <Words>2934</Words>
  <Characters>16728</Characters>
  <Application>Microsoft Office Word</Application>
  <DocSecurity>0</DocSecurity>
  <Lines>139</Lines>
  <Paragraphs>39</Paragraphs>
  <ScaleCrop>false</ScaleCrop>
  <Company>微软中国</Company>
  <LinksUpToDate>false</LinksUpToDate>
  <CharactersWithSpaces>19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7</cp:revision>
  <dcterms:created xsi:type="dcterms:W3CDTF">2017-10-30T06:27:00Z</dcterms:created>
  <dcterms:modified xsi:type="dcterms:W3CDTF">2017-10-31T09:03:00Z</dcterms:modified>
</cp:coreProperties>
</file>